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9D35C2"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 w:firstLine="482" w:firstLineChars="200"/>
        <w:jc w:val="center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  <w:bookmarkStart w:id="0" w:name="_GoBack"/>
      <w:r>
        <w:rPr>
          <w:rStyle w:val="4"/>
          <w:rFonts w:hint="eastAsia" w:ascii="Times New Roman" w:hAnsi="Times New Roman" w:eastAsia="宋体" w:cs="Times New Roman"/>
          <w:bCs/>
          <w:color w:val="212121"/>
          <w:kern w:val="0"/>
          <w:sz w:val="24"/>
          <w:lang w:val="en-US" w:eastAsia="zh-CN" w:bidi="ar"/>
        </w:rPr>
        <w:t>Supplementary Table 2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</w:t>
      </w:r>
      <w:bookmarkEnd w:id="0"/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  <w:t>The quality evaluation of Clinical decision and Evidence Synthesis</w:t>
      </w:r>
    </w:p>
    <w:tbl>
      <w:tblPr>
        <w:tblStyle w:val="2"/>
        <w:tblW w:w="10409" w:type="dxa"/>
        <w:jc w:val="center"/>
        <w:tblBorders>
          <w:top w:val="single" w:color="333333" w:sz="12" w:space="0"/>
          <w:left w:val="none" w:color="auto" w:sz="0" w:space="0"/>
          <w:bottom w:val="single" w:color="333333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5"/>
        <w:gridCol w:w="1433"/>
        <w:gridCol w:w="1711"/>
      </w:tblGrid>
      <w:tr w14:paraId="252C37DC">
        <w:tblPrEx>
          <w:tblBorders>
            <w:top w:val="single" w:color="333333" w:sz="12" w:space="0"/>
            <w:left w:val="none" w:color="auto" w:sz="0" w:space="0"/>
            <w:bottom w:val="single" w:color="333333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7265" w:type="dxa"/>
            <w:tcBorders>
              <w:bottom w:val="single" w:color="333333" w:sz="6" w:space="0"/>
            </w:tcBorders>
            <w:shd w:val="clear" w:color="auto" w:fill="auto"/>
            <w:noWrap/>
            <w:vAlign w:val="center"/>
          </w:tcPr>
          <w:p w14:paraId="261A5CEF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center"/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Items</w:t>
            </w:r>
          </w:p>
        </w:tc>
        <w:tc>
          <w:tcPr>
            <w:tcW w:w="1433" w:type="dxa"/>
            <w:tcBorders>
              <w:bottom w:val="single" w:color="333333" w:sz="6" w:space="0"/>
            </w:tcBorders>
            <w:shd w:val="clear" w:color="auto" w:fill="auto"/>
            <w:noWrap/>
            <w:vAlign w:val="center"/>
          </w:tcPr>
          <w:p w14:paraId="0610CD8E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instrText xml:space="preserve"> HYPERLINK "https://pmc.ncbi.nlm.nih.gov/articles/PMC12312446/" \l "CR2" </w:instrTex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Fan et al.</w:t>
            </w:r>
          </w:p>
          <w:p w14:paraId="0485CF92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instrText xml:space="preserve"> ADDIN ZOTERO_ITEM CSL_CITATION {"citationID":"wsj6ok34","properties":{"formattedCitation":"(23)","plainCitation":"(23)","noteIndex":0},"citationItems":[{"id":44422,"uris":["http://zotero.org/groups/6062156/items/YIWPH6H6"],"itemData":{"id":44422,"type":"webpage","language":"en","title":"Long-term management of stroke - DynaMed","URL":"https://www.dynamed.com/management/long-term-management-of-stroke-1#GUID-78DE1C7C-53A1-47E2-8672-751871193AE5","accessed":{"date-parts":[["2025",11,16]]}}}],"schema":"https://github.com/citation-style-language/schema/raw/master/csl-citation.json"} </w:instrTex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(23)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fldChar w:fldCharType="end"/>
            </w:r>
          </w:p>
        </w:tc>
        <w:tc>
          <w:tcPr>
            <w:tcW w:w="1711" w:type="dxa"/>
            <w:tcBorders>
              <w:bottom w:val="single" w:color="333333" w:sz="6" w:space="0"/>
            </w:tcBorders>
            <w:shd w:val="clear" w:color="auto" w:fill="auto"/>
            <w:noWrap/>
            <w:vAlign w:val="center"/>
          </w:tcPr>
          <w:p w14:paraId="1490C340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Saikaley et al.</w:t>
            </w:r>
          </w:p>
          <w:p w14:paraId="21E5D17C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instrText xml:space="preserve"> ADDIN ZOTERO_ITEM CSL_CITATION {"citationID":"FZh8DSVV","properties":{"formattedCitation":"(24)","plainCitation":"(24)","noteIndex":0},"citationItems":[{"id":44426,"uris":["http://zotero.org/groups/6062156/items/SRX8M2ZP"],"itemData":{"id":44426,"type":"webpage","language":"en","title":"Hemiplegic shoulder pain &amp; complex regional pain syndrome | EBRSR - evidence-based review of stroke rehabilitation","URL":"http://www.ebrsr.com/evidence-review/11-hemiplegic-shoulder-pain-complex-regional-pain-syndrome","accessed":{"date-parts":[["2025",11,16]]}}}],"schema":"https://github.com/citation-style-language/schema/raw/master/csl-citation.json"} </w:instrTex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(24)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fldChar w:fldCharType="end"/>
            </w:r>
          </w:p>
        </w:tc>
      </w:tr>
      <w:tr w14:paraId="2265EA73">
        <w:tblPrEx>
          <w:tblBorders>
            <w:top w:val="single" w:color="333333" w:sz="12" w:space="0"/>
            <w:left w:val="none" w:color="auto" w:sz="0" w:space="0"/>
            <w:bottom w:val="single" w:color="333333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7265" w:type="dxa"/>
            <w:tcBorders>
              <w:top w:val="single" w:color="333333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1FE5699B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. Is the summary specific in scope and application?</w:t>
            </w:r>
          </w:p>
        </w:tc>
        <w:tc>
          <w:tcPr>
            <w:tcW w:w="1433" w:type="dxa"/>
            <w:tcBorders>
              <w:top w:val="single" w:color="333333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746DFDA0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711" w:type="dxa"/>
            <w:tcBorders>
              <w:top w:val="single" w:color="333333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3D8F4CE3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</w:tr>
      <w:tr w14:paraId="7F5F3092">
        <w:tblPrEx>
          <w:tblBorders>
            <w:top w:val="single" w:color="333333" w:sz="12" w:space="0"/>
            <w:left w:val="none" w:color="auto" w:sz="0" w:space="0"/>
            <w:bottom w:val="single" w:color="333333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726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C55E1D8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2. Is the authorship of the summary transparent?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1DAEC8A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7B45D49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</w:tr>
      <w:tr w14:paraId="68DC52B5">
        <w:tblPrEx>
          <w:tblBorders>
            <w:top w:val="single" w:color="333333" w:sz="12" w:space="0"/>
            <w:left w:val="none" w:color="auto" w:sz="0" w:space="0"/>
            <w:bottom w:val="single" w:color="333333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726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C4BB9F3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3. Are the reviewer(s)/editor(s) of the summary transparent?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C51D10F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1E24AC0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</w:tr>
      <w:tr w14:paraId="213FDE10">
        <w:tblPrEx>
          <w:tblBorders>
            <w:top w:val="single" w:color="333333" w:sz="12" w:space="0"/>
            <w:left w:val="none" w:color="auto" w:sz="0" w:space="0"/>
            <w:bottom w:val="single" w:color="333333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726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82539FB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4. Are the search methods transparent and comprehensive?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1A52CBB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F41F01C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</w:tr>
      <w:tr w14:paraId="60B52404">
        <w:tblPrEx>
          <w:tblBorders>
            <w:top w:val="single" w:color="333333" w:sz="12" w:space="0"/>
            <w:left w:val="none" w:color="auto" w:sz="0" w:space="0"/>
            <w:bottom w:val="single" w:color="333333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726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84C4AFC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5.Is the evidence graded and is the system transparent and translatable?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B5BCE20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7E8B7F5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</w:tr>
      <w:tr w14:paraId="6B52E919">
        <w:tblPrEx>
          <w:tblBorders>
            <w:top w:val="single" w:color="333333" w:sz="12" w:space="0"/>
            <w:left w:val="none" w:color="auto" w:sz="0" w:space="0"/>
            <w:bottom w:val="single" w:color="333333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726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A93E994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6. Are the recommendations clear?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87A1576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0434579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</w:tr>
      <w:tr w14:paraId="40577657">
        <w:tblPrEx>
          <w:tblBorders>
            <w:top w:val="single" w:color="333333" w:sz="12" w:space="0"/>
            <w:left w:val="none" w:color="auto" w:sz="0" w:space="0"/>
            <w:bottom w:val="single" w:color="333333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726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1E3CDCF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7. Are the recommendations appropriately cited?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AAC1C29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75BFC57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</w:tr>
      <w:tr w14:paraId="7F1BE5C4">
        <w:tblPrEx>
          <w:tblBorders>
            <w:top w:val="single" w:color="333333" w:sz="12" w:space="0"/>
            <w:left w:val="none" w:color="auto" w:sz="0" w:space="0"/>
            <w:bottom w:val="single" w:color="333333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726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838E0C4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8. Are the recommendations current?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08BF816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5464F40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</w:tr>
      <w:tr w14:paraId="0B84954C">
        <w:tblPrEx>
          <w:tblBorders>
            <w:top w:val="single" w:color="333333" w:sz="12" w:space="0"/>
            <w:left w:val="none" w:color="auto" w:sz="0" w:space="0"/>
            <w:bottom w:val="single" w:color="333333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726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C292079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9. Is the summary free of possible bias?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BD3942F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EAD356C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</w:tr>
      <w:tr w14:paraId="54A4D4AC">
        <w:tblPrEx>
          <w:tblBorders>
            <w:top w:val="single" w:color="333333" w:sz="12" w:space="0"/>
            <w:left w:val="none" w:color="auto" w:sz="0" w:space="0"/>
            <w:bottom w:val="single" w:color="333333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726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33EC6A7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0. Can this summary be applied to your patient(s)?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4B0F993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3360BD3">
            <w:pPr>
              <w:keepNext w:val="0"/>
              <w:keepLines w:val="0"/>
              <w:pageBreakBefore w:val="0"/>
              <w:widowControl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es</w:t>
            </w:r>
          </w:p>
        </w:tc>
      </w:tr>
    </w:tbl>
    <w:p w14:paraId="5EB43086"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/>
        <w:jc w:val="center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441D5864"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/>
        <w:jc w:val="center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142A48BC"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/>
        <w:jc w:val="center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29036E7E"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/>
        <w:jc w:val="center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2CF43AE6"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/>
        <w:jc w:val="center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0AA875F4"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/>
        <w:jc w:val="center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741C71CB"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/>
        <w:jc w:val="center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6725C4C0"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/>
        <w:jc w:val="center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4F26C68E"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/>
        <w:jc w:val="center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19F835E1"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/>
        <w:jc w:val="center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1EE2C66E"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/>
        <w:jc w:val="center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3ACD76CC"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/>
        <w:jc w:val="center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4F0A978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  <w:embedRegular r:id="rId1" w:fontKey="{41080B73-7ACF-4829-A4F3-02F2BEE05E57}"/>
  </w:font>
  <w:font w:name="MinionPro-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I3NzRmYmJlY2E4ZmM1YTRhM2UxNzAyNWViMzJiNGEifQ=="/>
  </w:docVars>
  <w:rsids>
    <w:rsidRoot w:val="4E7A555A"/>
    <w:rsid w:val="06574401"/>
    <w:rsid w:val="4E7A5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586</Characters>
  <Lines>0</Lines>
  <Paragraphs>0</Paragraphs>
  <TotalTime>2</TotalTime>
  <ScaleCrop>false</ScaleCrop>
  <LinksUpToDate>false</LinksUpToDate>
  <CharactersWithSpaces>66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9T13:03:00Z</dcterms:created>
  <dc:creator>柚子味的小</dc:creator>
  <cp:lastModifiedBy>GL</cp:lastModifiedBy>
  <dcterms:modified xsi:type="dcterms:W3CDTF">2026-03-25T08:0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D342B532CFD4FD596F07964687DE77E_13</vt:lpwstr>
  </property>
  <property fmtid="{D5CDD505-2E9C-101B-9397-08002B2CF9AE}" pid="4" name="KSOTemplateDocerSaveRecord">
    <vt:lpwstr>eyJoZGlkIjoiYmI3NzRmYmJlY2E4ZmM1YTRhM2UxNzAyNWViMzJiNGEiLCJ1c2VySWQiOiI2MjM5OTAzMDEifQ==</vt:lpwstr>
  </property>
</Properties>
</file>